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0B8" w:rsidRPr="00F5361C" w:rsidRDefault="00F100B8" w:rsidP="00F100B8">
      <w:pPr>
        <w:rPr>
          <w:rFonts w:ascii="Arial" w:hAnsi="Arial" w:cs="Arial"/>
          <w:b/>
          <w:sz w:val="20"/>
          <w:lang w:val="en-US"/>
        </w:rPr>
      </w:pPr>
      <w:r w:rsidRPr="00F5361C">
        <w:rPr>
          <w:rFonts w:ascii="Arial" w:hAnsi="Arial" w:cs="Arial"/>
          <w:b/>
          <w:sz w:val="20"/>
          <w:lang w:val="en-US"/>
        </w:rPr>
        <w:t xml:space="preserve">Table 1 I Risk factors for nephrolithiasis with </w:t>
      </w:r>
      <w:r w:rsidRPr="0099043E">
        <w:rPr>
          <w:rFonts w:ascii="Arial" w:hAnsi="Arial" w:cs="Arial"/>
          <w:b/>
          <w:noProof/>
          <w:sz w:val="20"/>
          <w:lang w:val="en-US"/>
        </w:rPr>
        <w:t>accompanying</w:t>
      </w:r>
      <w:r w:rsidRPr="00F5361C">
        <w:rPr>
          <w:rFonts w:ascii="Arial" w:hAnsi="Arial" w:cs="Arial"/>
          <w:b/>
          <w:sz w:val="20"/>
          <w:lang w:val="en-US"/>
        </w:rPr>
        <w:t xml:space="preserve"> clinic and current therapy options.</w:t>
      </w:r>
      <w:r>
        <w:rPr>
          <w:rFonts w:ascii="Arial" w:hAnsi="Arial" w:cs="Arial"/>
          <w:b/>
          <w:sz w:val="20"/>
          <w:lang w:val="en-US"/>
        </w:rPr>
        <w:t xml:space="preserve"> (modified according to Habbig et al., [10]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53"/>
        <w:gridCol w:w="3660"/>
        <w:gridCol w:w="2664"/>
        <w:gridCol w:w="1993"/>
        <w:gridCol w:w="938"/>
        <w:gridCol w:w="1795"/>
      </w:tblGrid>
      <w:tr w:rsidR="00F100B8" w:rsidRPr="00622032" w:rsidTr="001B0FB2"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0B8" w:rsidRPr="00622032" w:rsidRDefault="00F100B8">
            <w:pPr>
              <w:rPr>
                <w:sz w:val="20"/>
              </w:rPr>
            </w:pPr>
            <w:r w:rsidRPr="00622032">
              <w:rPr>
                <w:rFonts w:ascii="Arial" w:hAnsi="Arial" w:cs="Arial"/>
                <w:b/>
                <w:sz w:val="20"/>
                <w:lang w:val="en-US"/>
              </w:rPr>
              <w:t>Risk factor/entit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0B8" w:rsidRPr="00622032" w:rsidRDefault="00F100B8">
            <w:pPr>
              <w:rPr>
                <w:sz w:val="20"/>
              </w:rPr>
            </w:pPr>
            <w:r w:rsidRPr="00622032">
              <w:rPr>
                <w:rFonts w:ascii="Arial" w:hAnsi="Arial" w:cs="Arial"/>
                <w:b/>
                <w:sz w:val="20"/>
                <w:lang w:val="en-US"/>
              </w:rPr>
              <w:t>Clinic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0B8" w:rsidRPr="00622032" w:rsidRDefault="00F100B8" w:rsidP="007950D7">
            <w:pPr>
              <w:ind w:right="-596"/>
              <w:rPr>
                <w:rFonts w:ascii="Arial" w:hAnsi="Arial" w:cs="Arial"/>
                <w:b/>
                <w:sz w:val="20"/>
              </w:rPr>
            </w:pPr>
            <w:r w:rsidRPr="00622032">
              <w:rPr>
                <w:rFonts w:ascii="Arial" w:hAnsi="Arial" w:cs="Arial"/>
                <w:b/>
                <w:sz w:val="20"/>
              </w:rPr>
              <w:t>Current therapy option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0B8" w:rsidRPr="00622032" w:rsidRDefault="00A609D8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uture therapeutic</w:t>
            </w:r>
            <w:r w:rsidR="00F100B8" w:rsidRPr="00622032">
              <w:rPr>
                <w:rFonts w:ascii="Arial" w:hAnsi="Arial" w:cs="Arial"/>
                <w:b/>
                <w:sz w:val="20"/>
              </w:rPr>
              <w:t xml:space="preserve"> approaches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0B8" w:rsidRPr="00622032" w:rsidRDefault="00F100B8">
            <w:pPr>
              <w:rPr>
                <w:rFonts w:ascii="Arial" w:hAnsi="Arial" w:cs="Arial"/>
                <w:b/>
                <w:sz w:val="20"/>
              </w:rPr>
            </w:pPr>
            <w:r w:rsidRPr="00622032">
              <w:rPr>
                <w:rFonts w:ascii="Arial" w:hAnsi="Arial" w:cs="Arial"/>
                <w:b/>
                <w:sz w:val="20"/>
              </w:rPr>
              <w:t>Good to know</w:t>
            </w:r>
          </w:p>
        </w:tc>
      </w:tr>
      <w:tr w:rsidR="00F100B8" w:rsidRPr="00B66894" w:rsidTr="001B0FB2">
        <w:tc>
          <w:tcPr>
            <w:tcW w:w="145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0B8" w:rsidRPr="00B66894" w:rsidRDefault="00F100B8">
            <w:pPr>
              <w:rPr>
                <w:rFonts w:ascii="Arial" w:hAnsi="Arial" w:cs="Arial"/>
              </w:rPr>
            </w:pPr>
            <w:r w:rsidRPr="00B66894">
              <w:rPr>
                <w:rFonts w:ascii="Arial" w:hAnsi="Arial" w:cs="Arial"/>
                <w:b/>
                <w:lang w:val="en-US"/>
              </w:rPr>
              <w:t>1. Hypercalciuria</w:t>
            </w:r>
          </w:p>
        </w:tc>
      </w:tr>
      <w:tr w:rsidR="00F100B8" w:rsidRPr="002E0AB8" w:rsidTr="001B0FB2"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idiopathic hypercalciuria [11]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normocalcemia, normal PTH levels, low bone mineral density</w:t>
            </w:r>
          </w:p>
          <w:p w:rsidR="00B66894" w:rsidRPr="002E0AB8" w:rsidRDefault="00B668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0B8" w:rsidRPr="002E0AB8" w:rsidRDefault="00F100B8" w:rsidP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hiazide diuretics</w:t>
            </w:r>
          </w:p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72780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F72780" w:rsidRPr="002E0AB8" w:rsidRDefault="00F72780" w:rsidP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idiopathic infantile hypercalcemia ‘IIH‘ [</w:t>
            </w:r>
            <w:r w:rsidR="00622032" w:rsidRPr="002E0AB8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  <w:p w:rsidR="00F72780" w:rsidRPr="002E0AB8" w:rsidRDefault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F72780" w:rsidRPr="002E0AB8" w:rsidRDefault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hypercalcemia, hypercalciuria, NC, failure to thrive, hypotonia, lethargy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72780" w:rsidRPr="002E0AB8" w:rsidRDefault="00F72780" w:rsidP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low calcium and vitamin D diet, loop/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hiazide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diuretics, ketoconazole, in acute settings: bisphosphonates, glucocorticoids (limited effect)</w:t>
            </w:r>
          </w:p>
          <w:p w:rsidR="00F72780" w:rsidRPr="002E0AB8" w:rsidRDefault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F72780" w:rsidRPr="002E0AB8" w:rsidRDefault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rifampicin [54] (case reports)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2780" w:rsidRPr="002E0AB8" w:rsidRDefault="00F72780" w:rsidP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manifestation in adults follows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es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severe course of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isease</w:t>
            </w:r>
          </w:p>
        </w:tc>
      </w:tr>
      <w:tr w:rsidR="00F100B8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autosomal dominant hypocalcemic hypercalciuria ’ADHH’ [12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asymptomatic hypocalcemia, serum phosphate elevated, serum magnesium low, PTH in low normal range, tissue calcification of brain and kidney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atarac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calcitriol, thiazide, recombinant parathormon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calcilytics [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(animal studies)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 w:rsidP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vitamin D substitution will worsen hypercalciuria, resulting in NC, NL and eventually ESRF</w:t>
            </w:r>
          </w:p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100B8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Dent’s disease [1</w:t>
            </w:r>
            <w:r w:rsidR="00DE6689" w:rsidRPr="002E0AB8">
              <w:rPr>
                <w:rFonts w:ascii="Arial" w:hAnsi="Arial" w:cs="Arial"/>
                <w:sz w:val="20"/>
                <w:szCs w:val="20"/>
              </w:rPr>
              <w:t>3</w:t>
            </w:r>
            <w:r w:rsidRPr="002E0AB8"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Dent 1 </w:t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</w:p>
          <w:p w:rsidR="00F100B8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Dent 2 </w:t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Fanconi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yndrome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(FS) with aminoaciduria, phosphaturia, glycosuria, kaliuresis, impaired acidification. LMW proteinuria, less severe hypercalciuria with age, NC + UL and regular CRF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:rsidR="00B66894" w:rsidRPr="002E0AB8" w:rsidRDefault="00B668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mental retardation, hypotonia, rickets, proximal tubular defects, nephrotic range proteinuria, metabolic acidosis, hypercalciuria, NC + UL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egular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CRF</w:t>
            </w:r>
          </w:p>
          <w:p w:rsidR="00B66894" w:rsidRPr="002E0AB8" w:rsidRDefault="00B668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hiazide, phosphate supplementation, enalapril</w:t>
            </w: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bone marrow transplantation [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(animal studies)</w:t>
            </w: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RNA-based therapy [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(experimental)</w:t>
            </w: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00B8" w:rsidRPr="002E0AB8" w:rsidRDefault="00F1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male gender (x-chromosomal recessive)</w:t>
            </w: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male gender (x-chromosomal recessive)</w:t>
            </w:r>
          </w:p>
        </w:tc>
      </w:tr>
      <w:tr w:rsidR="00ED76B5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ind w:right="201"/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Lowe’s (oculorenocerebral) syndome [</w:t>
            </w:r>
            <w:r w:rsidR="00DE6689" w:rsidRPr="002E0AB8">
              <w:rPr>
                <w:rFonts w:ascii="Arial" w:hAnsi="Arial" w:cs="Arial"/>
                <w:sz w:val="20"/>
                <w:szCs w:val="20"/>
              </w:rPr>
              <w:t>75</w:t>
            </w:r>
            <w:r w:rsidRPr="002E0AB8">
              <w:rPr>
                <w:rFonts w:ascii="Arial" w:hAnsi="Arial" w:cs="Arial"/>
                <w:sz w:val="20"/>
                <w:szCs w:val="20"/>
              </w:rPr>
              <w:t>]</w:t>
            </w:r>
          </w:p>
          <w:p w:rsidR="00ED76B5" w:rsidRPr="002E0AB8" w:rsidRDefault="00ED76B5" w:rsidP="00B661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like Dent 2, but with additional congenital cataract and muscular hypotoni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ED76B5" w:rsidRDefault="00ED76B5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symptomatic (e.g. citrate, bicarbonate, phosphate supplementation, cataract surgery)</w:t>
            </w:r>
          </w:p>
          <w:p w:rsidR="002E0AB8" w:rsidRPr="002E0AB8" w:rsidRDefault="002E0AB8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RNA-based therapy [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2F5F1F"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(experimental)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ife span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rarely exceeds 40 years</w:t>
            </w:r>
          </w:p>
          <w:p w:rsidR="00ED76B5" w:rsidRPr="002E0AB8" w:rsidRDefault="00ED76B5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661F4" w:rsidRPr="00F100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lastRenderedPageBreak/>
              <w:t xml:space="preserve">Bartter </w:t>
            </w:r>
            <w:r w:rsidRPr="002E0AB8">
              <w:rPr>
                <w:rFonts w:ascii="Arial" w:hAnsi="Arial" w:cs="Arial"/>
                <w:noProof/>
                <w:sz w:val="20"/>
                <w:szCs w:val="20"/>
              </w:rPr>
              <w:t>syndrome</w:t>
            </w:r>
            <w:r w:rsidRPr="002E0AB8">
              <w:rPr>
                <w:rFonts w:ascii="Arial" w:hAnsi="Arial" w:cs="Arial"/>
                <w:sz w:val="20"/>
                <w:szCs w:val="20"/>
              </w:rPr>
              <w:t xml:space="preserve"> (BS)</w:t>
            </w:r>
            <w:r w:rsidR="00AA5CBB" w:rsidRPr="002E0AB8">
              <w:rPr>
                <w:rFonts w:ascii="Arial" w:hAnsi="Arial" w:cs="Arial"/>
                <w:sz w:val="20"/>
                <w:szCs w:val="20"/>
              </w:rPr>
              <w:t xml:space="preserve"> [88]</w:t>
            </w: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type 1 </w:t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type 2 </w:t>
            </w: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type 3 </w:t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type 4  </w:t>
            </w: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</w:p>
          <w:p w:rsidR="00B661F4" w:rsidRPr="002E0AB8" w:rsidRDefault="00B661F4" w:rsidP="00B661F4">
            <w:pPr>
              <w:pStyle w:val="Listenabsatz"/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br/>
            </w:r>
          </w:p>
          <w:p w:rsidR="00B661F4" w:rsidRPr="002E0AB8" w:rsidRDefault="00B661F4" w:rsidP="00B661F4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ype 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- classic BS: Hypokalemic alkalosis, renal salt wasting, hypercalciuria, elevated serum renin, secondary hyperaldosteronism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prostaglandinem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, NC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isk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of CRF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- antenatal BS: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olyhydramnio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, renal salt wasting, prematurity, volume depletion</w:t>
            </w:r>
          </w:p>
          <w:p w:rsidR="00B66894" w:rsidRPr="002E0AB8" w:rsidRDefault="00B6689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hypercalciuria and NC, classic and antenatal BS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classical BS with wide phenotype variation, less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calciur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NC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isk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of CRF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894" w:rsidRPr="002E0AB8" w:rsidRDefault="00B6689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usually severe antenatal BS with deafness, but less hypercalciuria and NC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early symptomatic hypocalcemia and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calciur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NC, followed by classical BS features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potassium supplementation, ACE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nhibitor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Angiotensin receptor blockers, amiloride, spironolactone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ndomethacin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, celecoxib</w:t>
            </w: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1F4" w:rsidRPr="002E0AB8" w:rsidRDefault="00B661F4" w:rsidP="00B66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F4" w:rsidRPr="002E0AB8" w:rsidRDefault="00B661F4" w:rsidP="00B661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76B5" w:rsidRPr="00F100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hereditary hypophosphatemic rickets with hypercalciuria [</w:t>
            </w:r>
            <w:r w:rsidR="00DE6689" w:rsidRPr="002E0AB8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excessive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excretion of urinary phosphate, hypophosphatemia, severe rickets, hypercalciuria without hypercalcemia, UL</w:t>
            </w:r>
          </w:p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phosphate supplement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76B5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D94DFA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Williams-Beuren syndrome [</w:t>
            </w:r>
            <w:r w:rsidR="00DE6689" w:rsidRPr="002E0AB8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D94DFA" w:rsidRPr="002E0AB8" w:rsidRDefault="00D94DFA" w:rsidP="00D94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mental retardation, distinctive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europsychological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profile (‘happy party manner‘), cardiovascular anomalies and anomalies of the urinary tract, temporary hypercalcemia and -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ur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, NC and NL</w:t>
            </w:r>
          </w:p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D94DFA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highly individual due to variable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ortalit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D94DFA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mostly sporadic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risk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of NC 5 – 10 %</w:t>
            </w:r>
          </w:p>
        </w:tc>
      </w:tr>
      <w:tr w:rsidR="00ED76B5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3F76BB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amilial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omagnesem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hypercalciuria and nephrocalcinosis ‘FHHNC‘</w:t>
            </w:r>
            <w:r w:rsidR="00DE6689"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DE6689" w:rsidRPr="002E0AB8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symptomatic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omagnesem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hypocalcemia, hypercalciuria with NC, NL and regular CRF</w:t>
            </w:r>
          </w:p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hiazides, magnesium supplementation</w:t>
            </w:r>
          </w:p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D76B5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3F76BB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Wilson’s disease [</w:t>
            </w:r>
            <w:r w:rsidR="00DE6689" w:rsidRPr="002E0AB8">
              <w:rPr>
                <w:rFonts w:ascii="Arial" w:hAnsi="Arial" w:cs="Arial"/>
                <w:sz w:val="20"/>
                <w:szCs w:val="20"/>
              </w:rPr>
              <w:t>79</w:t>
            </w:r>
            <w:r w:rsidRPr="002E0AB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3F76BB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Fanconi syndrome (see Dent 1), liver dysfunction, neurological symptoms, Kyser-Fleischer corneal ring, urinary copper excretion elevated, reduced ceruloplasmin, hypercalciuria with NC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UL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CRF </w:t>
            </w:r>
          </w:p>
          <w:p w:rsidR="003F76BB" w:rsidRPr="002E0AB8" w:rsidRDefault="003F76BB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3F76BB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low copper diet, trientine, penicillamine, liver transplant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76B5" w:rsidRPr="002E0AB8" w:rsidRDefault="00ED76B5" w:rsidP="00ED7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F76BB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 xml:space="preserve">tyrosinemia type 1 </w:t>
            </w:r>
            <w:r w:rsidR="004419FF" w:rsidRPr="002E0AB8">
              <w:rPr>
                <w:rFonts w:ascii="Arial" w:hAnsi="Arial" w:cs="Arial"/>
                <w:sz w:val="20"/>
                <w:szCs w:val="20"/>
              </w:rPr>
              <w:t>[81</w:t>
            </w:r>
            <w:r w:rsidRPr="002E0AB8">
              <w:rPr>
                <w:rFonts w:ascii="Arial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Fanconi syndrome (see Dent 1), rickets, liver failure, coagulopathy, hypercalciuria with NC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UL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CRF</w:t>
            </w:r>
          </w:p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nitisinone, low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yrosin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henylalanine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diet, liver transplant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connected with liver disease of varying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extend</w:t>
            </w:r>
          </w:p>
        </w:tc>
      </w:tr>
      <w:tr w:rsidR="003F76BB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Liddle’s syndrome/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seudohyperaldosteronism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type 1 [</w:t>
            </w:r>
            <w:r w:rsidR="004419FF" w:rsidRPr="002E0AB8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triad: hypokalemia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lkalosi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sodium-sensitive hypertension. Suppressed aldosterone, hypercalciuria with NC and risk of CRF</w:t>
            </w:r>
          </w:p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amiloride</w:t>
            </w:r>
          </w:p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F76BB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Gordon’s syndrome/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seudohyperaldosteronism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type 2 [</w:t>
            </w:r>
            <w:r w:rsidR="004419FF" w:rsidRPr="002E0AB8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hyperkalemia, reduced ammonium excretion resulting in metabolic acidosis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tension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nd hypercalciuria</w:t>
            </w:r>
          </w:p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thiazid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3F76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F76BB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499284056"/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primary hyperparathyroidism</w:t>
            </w:r>
          </w:p>
          <w:p w:rsidR="004978C7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tly associated with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calciur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thiazide diuretics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arathyroidectomy</w:t>
            </w:r>
          </w:p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F76BB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hypervitaminosis D [</w:t>
            </w:r>
            <w:r w:rsidR="004419FF" w:rsidRPr="002E0AB8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hypercalcuria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ppear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 hypercalcemia, lethargy, confusion, in extreme cases stupor, obstipation, polyuria</w:t>
            </w:r>
          </w:p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withhold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vitamin d medication, increased fluid intake, loop diuretics, glucocorticoids</w:t>
            </w:r>
          </w:p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F76BB" w:rsidRPr="001B0FB2" w:rsidTr="001B0FB2"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499284066"/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granulaomatosus disease </w:t>
            </w:r>
          </w:p>
          <w:p w:rsidR="004978C7" w:rsidRPr="002E0AB8" w:rsidRDefault="004978C7" w:rsidP="004978C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Sarcoidosis/tuberculosi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:rsidR="004978C7" w:rsidRPr="002E0AB8" w:rsidRDefault="004978C7" w:rsidP="004978C7">
            <w:pPr>
              <w:pStyle w:val="Listenabsatz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F76BB" w:rsidRPr="002E0AB8" w:rsidRDefault="004978C7" w:rsidP="004978C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Lymphomas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10% of patients with variable hypercalciuria</w:t>
            </w:r>
          </w:p>
          <w:p w:rsidR="004978C7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72780" w:rsidRPr="002E0AB8" w:rsidRDefault="00F72780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F76BB" w:rsidRPr="002E0AB8" w:rsidRDefault="004978C7" w:rsidP="004978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similar to hypervitaminosis D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978C7" w:rsidRPr="002E0AB8" w:rsidRDefault="004978C7" w:rsidP="00295E6F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glucocorticoids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ketoconazole</w:t>
            </w:r>
          </w:p>
          <w:p w:rsidR="004978C7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72780" w:rsidRPr="002E0AB8" w:rsidRDefault="00F72780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978C7" w:rsidRPr="002E0AB8" w:rsidRDefault="004978C7" w:rsidP="00497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6BB" w:rsidRPr="002E0AB8" w:rsidRDefault="003F76BB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978C7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978C7" w:rsidRPr="002E0AB8" w:rsidRDefault="004978C7" w:rsidP="00295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66894" w:rsidRPr="002E0AB8" w:rsidRDefault="004978C7" w:rsidP="00F727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present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calcemia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ssociated with reduced survival</w:t>
            </w:r>
          </w:p>
        </w:tc>
      </w:tr>
      <w:tr w:rsidR="00C9083C" w:rsidRPr="00F100B8" w:rsidTr="001B0FB2">
        <w:tc>
          <w:tcPr>
            <w:tcW w:w="145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83C" w:rsidRPr="00C9083C" w:rsidRDefault="00C9083C" w:rsidP="00295E6F">
            <w:pPr>
              <w:rPr>
                <w:rFonts w:ascii="Arial" w:hAnsi="Arial" w:cs="Arial"/>
                <w:b/>
                <w:lang w:val="en-US"/>
              </w:rPr>
            </w:pPr>
            <w:r w:rsidRPr="00C9083C">
              <w:rPr>
                <w:rFonts w:ascii="Arial" w:hAnsi="Arial" w:cs="Arial"/>
                <w:b/>
                <w:lang w:val="en-US"/>
              </w:rPr>
              <w:lastRenderedPageBreak/>
              <w:t>2. Cystinuria</w:t>
            </w:r>
          </w:p>
        </w:tc>
      </w:tr>
      <w:bookmarkEnd w:id="1"/>
      <w:tr w:rsidR="00C9083C" w:rsidRPr="001B0FB2" w:rsidTr="001B0FB2">
        <w:tc>
          <w:tcPr>
            <w:tcW w:w="3453" w:type="dxa"/>
            <w:tcBorders>
              <w:left w:val="nil"/>
              <w:bottom w:val="single" w:sz="4" w:space="0" w:color="auto"/>
              <w:right w:val="nil"/>
            </w:tcBorders>
          </w:tcPr>
          <w:p w:rsidR="00C9083C" w:rsidRPr="006A59A8" w:rsidRDefault="00C9083C" w:rsidP="00C9083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ystinuria type I </w:t>
            </w:r>
            <w:r>
              <w:rPr>
                <w:rFonts w:ascii="Arial" w:hAnsi="Arial" w:cs="Arial"/>
                <w:sz w:val="20"/>
                <w:lang w:val="en-US"/>
              </w:rPr>
              <w:t>and II, m</w:t>
            </w:r>
            <w:r w:rsidRPr="006A59A8">
              <w:rPr>
                <w:rFonts w:ascii="Arial" w:hAnsi="Arial" w:cs="Arial"/>
                <w:sz w:val="20"/>
                <w:lang w:val="en-US"/>
              </w:rPr>
              <w:t>ixed type I/II phenotype</w:t>
            </w:r>
            <w:r w:rsidR="004419FF">
              <w:rPr>
                <w:rFonts w:ascii="Arial" w:hAnsi="Arial" w:cs="Arial"/>
                <w:sz w:val="20"/>
                <w:lang w:val="en-US"/>
              </w:rPr>
              <w:t xml:space="preserve"> [17]</w:t>
            </w:r>
          </w:p>
        </w:tc>
        <w:tc>
          <w:tcPr>
            <w:tcW w:w="3660" w:type="dxa"/>
            <w:tcBorders>
              <w:left w:val="nil"/>
              <w:bottom w:val="single" w:sz="4" w:space="0" w:color="auto"/>
              <w:right w:val="nil"/>
            </w:tcBorders>
          </w:tcPr>
          <w:p w:rsidR="00C9083C" w:rsidRPr="006A59A8" w:rsidRDefault="00C9083C" w:rsidP="00C9083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efective reabsorption of cystine, lysine,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ornithine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 and arginine.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Only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cystein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 forms stones. Often bilateral NL and high risk of recurrent stones</w:t>
            </w:r>
          </w:p>
          <w:p w:rsidR="00C9083C" w:rsidRPr="006A59A8" w:rsidRDefault="00C9083C" w:rsidP="00C9083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64" w:type="dxa"/>
            <w:tcBorders>
              <w:left w:val="nil"/>
              <w:bottom w:val="single" w:sz="4" w:space="0" w:color="auto"/>
              <w:right w:val="nil"/>
            </w:tcBorders>
          </w:tcPr>
          <w:p w:rsidR="00C9083C" w:rsidRPr="00021022" w:rsidRDefault="00C9083C" w:rsidP="00C908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3E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urine</w:t>
            </w:r>
            <w:r w:rsidRPr="0002102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17D3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lkali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iz</w:t>
            </w:r>
            <w:r w:rsidRPr="00E17D3D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tion</w:t>
            </w:r>
            <w:r w:rsidRPr="00021022">
              <w:rPr>
                <w:rFonts w:ascii="Arial" w:hAnsi="Arial" w:cs="Arial"/>
                <w:sz w:val="20"/>
                <w:szCs w:val="20"/>
                <w:lang w:val="en-US"/>
              </w:rPr>
              <w:t xml:space="preserve">, D-penicillamine, </w:t>
            </w:r>
            <w:r w:rsidRPr="0002102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lpha</w:t>
            </w:r>
            <w:r w:rsidRPr="0002102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99043E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ercaptopropionyl</w:t>
            </w:r>
            <w:r w:rsidRPr="00021022">
              <w:rPr>
                <w:rFonts w:ascii="Arial" w:hAnsi="Arial" w:cs="Arial"/>
                <w:sz w:val="20"/>
                <w:szCs w:val="20"/>
                <w:lang w:val="en-US"/>
              </w:rPr>
              <w:t>-glycine (MPG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ACE-inhibitors, Captopril, high </w:t>
            </w:r>
            <w:r w:rsidRPr="0099043E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dos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scorbic acid </w:t>
            </w:r>
          </w:p>
        </w:tc>
        <w:tc>
          <w:tcPr>
            <w:tcW w:w="29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9083C" w:rsidRPr="00513B4F" w:rsidRDefault="00C9083C" w:rsidP="00C9083C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513B4F">
              <w:rPr>
                <w:rFonts w:ascii="Arial" w:hAnsi="Arial" w:cs="Arial"/>
                <w:sz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513B4F">
              <w:rPr>
                <w:rFonts w:ascii="Arial" w:hAnsi="Arial" w:cs="Arial"/>
                <w:sz w:val="20"/>
                <w:lang w:val="en-US"/>
              </w:rPr>
              <w:t>L-cystine dimethyl ester (CDME) [</w:t>
            </w:r>
            <w:r w:rsidR="00B83BCB">
              <w:rPr>
                <w:rFonts w:ascii="Arial" w:hAnsi="Arial" w:cs="Arial"/>
                <w:sz w:val="20"/>
                <w:lang w:val="en-US"/>
              </w:rPr>
              <w:t>55</w:t>
            </w:r>
            <w:r w:rsidRPr="00513B4F">
              <w:rPr>
                <w:rFonts w:ascii="Arial" w:hAnsi="Arial" w:cs="Arial"/>
                <w:sz w:val="20"/>
                <w:lang w:val="en-US"/>
              </w:rPr>
              <w:t>]</w:t>
            </w:r>
            <w:r w:rsidR="00B83BCB">
              <w:rPr>
                <w:rFonts w:ascii="Arial" w:hAnsi="Arial" w:cs="Arial"/>
                <w:sz w:val="20"/>
                <w:lang w:val="en-US"/>
              </w:rPr>
              <w:t xml:space="preserve"> (animal studies)</w:t>
            </w:r>
            <w:r w:rsidRPr="00513B4F"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13B4F">
              <w:rPr>
                <w:rFonts w:ascii="Arial" w:hAnsi="Arial" w:cs="Arial"/>
                <w:sz w:val="20"/>
                <w:szCs w:val="20"/>
                <w:lang w:val="en-US"/>
              </w:rPr>
              <w:t xml:space="preserve">L-cystine </w:t>
            </w:r>
            <w:r w:rsidRPr="00513B4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bismorpholide [</w:t>
            </w:r>
            <w:r w:rsidR="00B83BCB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56</w:t>
            </w:r>
            <w:r w:rsidRPr="00513B4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="00B83BCB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(animal studies)</w:t>
            </w:r>
          </w:p>
          <w:p w:rsidR="00C9083C" w:rsidRDefault="00C9083C" w:rsidP="00C9083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- L</w:t>
            </w:r>
            <w:r w:rsidRPr="00513B4F">
              <w:rPr>
                <w:rFonts w:ascii="Arial" w:hAnsi="Arial" w:cs="Arial"/>
                <w:sz w:val="20"/>
                <w:szCs w:val="20"/>
                <w:lang w:val="en-US"/>
              </w:rPr>
              <w:t>-cystine bis (N’-</w:t>
            </w:r>
            <w:r w:rsidRPr="00513B4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methylpiperazide</w:t>
            </w:r>
            <w:r w:rsidRPr="00513B4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5</w:t>
            </w:r>
            <w:r w:rsidR="00B83BC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="00B83BCB">
              <w:rPr>
                <w:rFonts w:ascii="Arial" w:hAnsi="Arial" w:cs="Arial"/>
                <w:sz w:val="20"/>
                <w:szCs w:val="20"/>
                <w:lang w:val="en-US"/>
              </w:rPr>
              <w:t xml:space="preserve"> (animal studies)</w:t>
            </w:r>
            <w:r w:rsidRPr="00513B4F">
              <w:rPr>
                <w:rFonts w:ascii="Arial" w:hAnsi="Arial" w:cs="Arial"/>
                <w:sz w:val="18"/>
                <w:szCs w:val="20"/>
                <w:lang w:val="en-US"/>
              </w:rPr>
              <w:br/>
            </w:r>
            <w:r w:rsidRPr="00410ACD">
              <w:rPr>
                <w:rFonts w:ascii="Arial" w:hAnsi="Arial" w:cs="Arial"/>
                <w:sz w:val="20"/>
                <w:lang w:val="en-US"/>
              </w:rPr>
              <w:t xml:space="preserve">- </w:t>
            </w:r>
            <w:r w:rsidRPr="00513B4F">
              <w:rPr>
                <w:rFonts w:ascii="Arial" w:hAnsi="Arial" w:cs="Arial"/>
                <w:sz w:val="20"/>
              </w:rPr>
              <w:t>α</w:t>
            </w:r>
            <w:r w:rsidRPr="00513B4F">
              <w:rPr>
                <w:rFonts w:ascii="Arial" w:hAnsi="Arial" w:cs="Arial"/>
                <w:sz w:val="20"/>
                <w:lang w:val="en-US"/>
              </w:rPr>
              <w:t>-lipoic acid</w:t>
            </w:r>
            <w:r>
              <w:rPr>
                <w:rFonts w:ascii="Arial" w:hAnsi="Arial" w:cs="Arial"/>
                <w:sz w:val="20"/>
                <w:lang w:val="en-US"/>
              </w:rPr>
              <w:t xml:space="preserve"> [58]</w:t>
            </w:r>
            <w:r w:rsidR="00B83BCB">
              <w:rPr>
                <w:rFonts w:ascii="Arial" w:hAnsi="Arial" w:cs="Arial"/>
                <w:sz w:val="20"/>
                <w:lang w:val="en-US"/>
              </w:rPr>
              <w:t xml:space="preserve"> (animal studies)</w:t>
            </w:r>
          </w:p>
          <w:p w:rsidR="0068020F" w:rsidRPr="006A59A8" w:rsidRDefault="0068020F" w:rsidP="00C9083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:rsidR="00C9083C" w:rsidRPr="006A59A8" w:rsidRDefault="00C9083C" w:rsidP="00C9083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scorbic acid can increase urinary oxalate excretion</w:t>
            </w:r>
          </w:p>
        </w:tc>
      </w:tr>
      <w:tr w:rsidR="003926D1" w:rsidRPr="00F100B8" w:rsidTr="001B0FB2">
        <w:tc>
          <w:tcPr>
            <w:tcW w:w="1450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3926D1" w:rsidRPr="003926D1" w:rsidRDefault="003926D1" w:rsidP="00C9083C">
            <w:pPr>
              <w:rPr>
                <w:rFonts w:ascii="Arial" w:hAnsi="Arial" w:cs="Arial"/>
                <w:b/>
                <w:lang w:val="en-US"/>
              </w:rPr>
            </w:pPr>
            <w:r w:rsidRPr="003926D1">
              <w:rPr>
                <w:rFonts w:ascii="Arial" w:hAnsi="Arial" w:cs="Arial"/>
                <w:b/>
                <w:lang w:val="en-US"/>
              </w:rPr>
              <w:t>3. Hyperoxaluria</w:t>
            </w:r>
          </w:p>
        </w:tc>
      </w:tr>
      <w:tr w:rsidR="001B0FB2" w:rsidRPr="00F100B8" w:rsidTr="001B0FB2">
        <w:tc>
          <w:tcPr>
            <w:tcW w:w="3453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hyperoxaluria </w:t>
            </w:r>
          </w:p>
          <w:p w:rsidR="001B0FB2" w:rsidRPr="002E0AB8" w:rsidRDefault="001B0FB2" w:rsidP="001B0FB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ype I (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H I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) [18]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ype II (PH II) [19]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type III (PH III) [20]</w:t>
            </w:r>
          </w:p>
          <w:p w:rsidR="001B0FB2" w:rsidRPr="002E0AB8" w:rsidRDefault="001B0FB2" w:rsidP="001B0FB2">
            <w:pPr>
              <w:pStyle w:val="Listenabsatz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NC and recurrent NL, severe hyperoxaluria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hyperglycemic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aciduria, systemic oxalate depositions leading to multisystemic disease character, regular ESRF (from neonatal to late adulthood)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NC less frequent, recurrent NL, hyperoxaluria with L-glyceric aciduria, lower risk of ESRF (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pprox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. 20%)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recurrent NL in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hildhood,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seems to remit with age, so far only one ESRF has been reported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pyridoxal phosphate, combined/two timed liver and kidney transplantation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kidney transplantation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increased fluid uptake</w:t>
            </w:r>
          </w:p>
        </w:tc>
        <w:tc>
          <w:tcPr>
            <w:tcW w:w="2931" w:type="dxa"/>
            <w:gridSpan w:val="2"/>
            <w:tcBorders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1B0FB2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 I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>- enzyme substitu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 xml:space="preserve"> ALLN-177 [66] (currently in clinical trials)</w:t>
            </w:r>
          </w:p>
          <w:p w:rsidR="001B0FB2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>- RNA based therap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 xml:space="preserve"> ALN-GO1 [67]; DCR-PH1 [70]; DCR-PHXC [71] (currently in clinical trials</w:t>
            </w:r>
          </w:p>
          <w:p w:rsidR="001B0FB2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 xml:space="preserve"> Dequalinium chlori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>DECA [61] (animal stud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  <w:p w:rsidR="001B0FB2" w:rsidRPr="000A7BCD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 PH forms:</w:t>
            </w:r>
          </w:p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  <w:r w:rsidRPr="006E75A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- Oxalobacter formigenes 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>[63] (currently in clinical trials)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br/>
              <w:t>- inflammasome-inhibition CRID-3 [60] (animal studies)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- TN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nhibition R-7050</w:t>
            </w:r>
            <w:r w:rsidRPr="006E75A5">
              <w:rPr>
                <w:rFonts w:ascii="Arial" w:hAnsi="Arial" w:cs="Arial"/>
                <w:sz w:val="20"/>
                <w:szCs w:val="20"/>
                <w:lang w:val="en-US"/>
              </w:rPr>
              <w:t xml:space="preserve"> [58] (animal studies)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~80% of PH cases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&lt; 10% of PH cases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&gt;10% PH Cases</w:t>
            </w:r>
          </w:p>
        </w:tc>
        <w:bookmarkStart w:id="2" w:name="_GoBack"/>
        <w:bookmarkEnd w:id="2"/>
      </w:tr>
      <w:tr w:rsidR="001B0FB2" w:rsidRPr="001B0FB2" w:rsidTr="001B0FB2"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secondary hyperoxaluria [21]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malabsorptive syndromes, severe NC and ESRF, especially in Crohn’s disease and short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bowel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</w:t>
            </w:r>
          </w:p>
          <w:p w:rsidR="001B0FB2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0FB2" w:rsidRPr="00B66894" w:rsidTr="001B0FB2">
        <w:tc>
          <w:tcPr>
            <w:tcW w:w="1450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  <w:r w:rsidRPr="00B66894">
              <w:rPr>
                <w:rFonts w:ascii="Arial" w:hAnsi="Arial" w:cs="Arial"/>
                <w:b/>
                <w:lang w:val="en-US"/>
              </w:rPr>
              <w:lastRenderedPageBreak/>
              <w:t xml:space="preserve">4. </w:t>
            </w:r>
            <w:r w:rsidRPr="00B66894">
              <w:rPr>
                <w:rFonts w:ascii="Arial" w:hAnsi="Arial" w:cs="Arial"/>
                <w:b/>
              </w:rPr>
              <w:t>Hyperuricosuria</w:t>
            </w:r>
          </w:p>
        </w:tc>
      </w:tr>
      <w:tr w:rsidR="001B0FB2" w:rsidRPr="001B0FB2" w:rsidTr="001B0FB2">
        <w:tc>
          <w:tcPr>
            <w:tcW w:w="3453" w:type="dxa"/>
            <w:tcBorders>
              <w:left w:val="nil"/>
              <w:bottom w:val="nil"/>
              <w:right w:val="nil"/>
            </w:tcBorders>
          </w:tcPr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sch-Nyhan syndrome [84]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ormal at birth, then progressive </w:t>
            </w:r>
            <w:r w:rsidRPr="00995EAE">
              <w:rPr>
                <w:rFonts w:ascii="Arial" w:hAnsi="Arial" w:cs="Arial"/>
                <w:noProof/>
                <w:sz w:val="20"/>
                <w:lang w:val="en-US"/>
              </w:rPr>
              <w:t>psychomotor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 delay, gout,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automutilation</w:t>
            </w:r>
            <w:r w:rsidRPr="006A59A8">
              <w:rPr>
                <w:rFonts w:ascii="Arial" w:hAnsi="Arial" w:cs="Arial"/>
                <w:sz w:val="20"/>
                <w:lang w:val="en-US"/>
              </w:rPr>
              <w:t>, hyperuricosuria with recurrent NL</w:t>
            </w: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urine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alkalisation</w:t>
            </w:r>
            <w:r>
              <w:rPr>
                <w:rFonts w:ascii="Arial" w:hAnsi="Arial" w:cs="Arial"/>
                <w:sz w:val="20"/>
                <w:lang w:val="en-US"/>
              </w:rPr>
              <w:t>, allopurinol, rasburicase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1B0FB2" w:rsidRPr="00995EAE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left w:val="nil"/>
              <w:bottom w:val="nil"/>
              <w:right w:val="nil"/>
            </w:tcBorders>
          </w:tcPr>
          <w:p w:rsidR="001B0FB2" w:rsidRPr="00995EAE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</w:t>
            </w:r>
            <w:r w:rsidRPr="00995EAE">
              <w:rPr>
                <w:rFonts w:ascii="Arial" w:hAnsi="Arial" w:cs="Arial"/>
                <w:sz w:val="20"/>
                <w:lang w:val="en-US"/>
              </w:rPr>
              <w:t xml:space="preserve">ale gender (x-chromosomal </w:t>
            </w:r>
            <w:r w:rsidRPr="00995EAE">
              <w:rPr>
                <w:rFonts w:ascii="Arial" w:hAnsi="Arial" w:cs="Arial"/>
                <w:noProof/>
                <w:sz w:val="20"/>
                <w:lang w:val="en-US"/>
              </w:rPr>
              <w:t>recessive</w:t>
            </w:r>
            <w:r w:rsidRPr="00995EAE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1B0FB2" w:rsidRPr="00F100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74385D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rtial HPRT deficiency [85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  <w:p w:rsidR="001B0FB2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</w:t>
            </w:r>
            <w:r w:rsidRPr="006A59A8">
              <w:rPr>
                <w:rFonts w:ascii="Arial" w:hAnsi="Arial" w:cs="Arial"/>
                <w:sz w:val="20"/>
                <w:lang w:val="en-US"/>
              </w:rPr>
              <w:t>yperuricosuria with wide spectrum of symptoms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noProof/>
                <w:sz w:val="20"/>
                <w:lang w:val="en-US"/>
              </w:rPr>
            </w:pP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urine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E17D3D">
              <w:rPr>
                <w:rFonts w:ascii="Arial" w:hAnsi="Arial" w:cs="Arial"/>
                <w:noProof/>
                <w:sz w:val="20"/>
                <w:lang w:val="en-US"/>
              </w:rPr>
              <w:t>alkali</w:t>
            </w:r>
            <w:r>
              <w:rPr>
                <w:rFonts w:ascii="Arial" w:hAnsi="Arial" w:cs="Arial"/>
                <w:noProof/>
                <w:sz w:val="20"/>
                <w:lang w:val="en-US"/>
              </w:rPr>
              <w:t>niz</w:t>
            </w:r>
            <w:r w:rsidRPr="00E17D3D">
              <w:rPr>
                <w:rFonts w:ascii="Arial" w:hAnsi="Arial" w:cs="Arial"/>
                <w:noProof/>
                <w:sz w:val="20"/>
                <w:lang w:val="en-US"/>
              </w:rPr>
              <w:t>ation</w:t>
            </w:r>
            <w:r>
              <w:rPr>
                <w:rFonts w:ascii="Arial" w:hAnsi="Arial" w:cs="Arial"/>
                <w:sz w:val="20"/>
                <w:lang w:val="en-US"/>
              </w:rPr>
              <w:t>, allopurinol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</w:tr>
      <w:tr w:rsidR="001B0FB2" w:rsidRPr="001B0FB2" w:rsidTr="001B0FB2"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D417EB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</w:t>
            </w:r>
            <w:r w:rsidRPr="00D417EB">
              <w:rPr>
                <w:rFonts w:ascii="Arial" w:hAnsi="Arial" w:cs="Arial"/>
                <w:sz w:val="20"/>
                <w:lang w:val="en-US"/>
              </w:rPr>
              <w:t>lycogenosis type 1a [</w:t>
            </w:r>
            <w:r>
              <w:rPr>
                <w:rFonts w:ascii="Arial" w:hAnsi="Arial" w:cs="Arial"/>
                <w:sz w:val="20"/>
                <w:lang w:val="en-US"/>
              </w:rPr>
              <w:t>86</w:t>
            </w:r>
            <w:r w:rsidRPr="00D417EB">
              <w:rPr>
                <w:rFonts w:ascii="Arial" w:hAnsi="Arial" w:cs="Arial"/>
                <w:sz w:val="20"/>
                <w:lang w:val="en-US"/>
              </w:rPr>
              <w:t>]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pisodic severe hypoglycemia, lactic </w:t>
            </w:r>
            <w:r w:rsidRPr="00E17D3D">
              <w:rPr>
                <w:rFonts w:ascii="Arial" w:hAnsi="Arial" w:cs="Arial"/>
                <w:noProof/>
                <w:sz w:val="20"/>
                <w:lang w:val="en-US"/>
              </w:rPr>
              <w:t>ac</w:t>
            </w:r>
            <w:r>
              <w:rPr>
                <w:rFonts w:ascii="Arial" w:hAnsi="Arial" w:cs="Arial"/>
                <w:noProof/>
                <w:sz w:val="20"/>
                <w:lang w:val="en-US"/>
              </w:rPr>
              <w:t>i</w:t>
            </w:r>
            <w:r w:rsidRPr="00E17D3D">
              <w:rPr>
                <w:rFonts w:ascii="Arial" w:hAnsi="Arial" w:cs="Arial"/>
                <w:noProof/>
                <w:sz w:val="20"/>
                <w:lang w:val="en-US"/>
              </w:rPr>
              <w:t>demia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, hyperuricosuria, hypercalciuria, hypocitraturia, Fanconi syndrome (see Dent 1) recurrent NC, </w:t>
            </w:r>
            <w:r w:rsidRPr="0099043E">
              <w:rPr>
                <w:rFonts w:ascii="Arial" w:hAnsi="Arial" w:cs="Arial"/>
                <w:noProof/>
                <w:sz w:val="20"/>
                <w:lang w:val="en-US"/>
              </w:rPr>
              <w:t>NL</w:t>
            </w:r>
            <w:r w:rsidRPr="006A59A8">
              <w:rPr>
                <w:rFonts w:ascii="Arial" w:hAnsi="Arial" w:cs="Arial"/>
                <w:sz w:val="20"/>
                <w:lang w:val="en-US"/>
              </w:rPr>
              <w:t xml:space="preserve"> and CRF, renal amyloidosis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ral citrate supplementation, avoid sodium salts, thiazides, allopurinol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</w:tr>
      <w:tr w:rsidR="001B0FB2" w:rsidRPr="00B66894" w:rsidTr="001B0FB2">
        <w:tc>
          <w:tcPr>
            <w:tcW w:w="3453" w:type="dxa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  <w:r w:rsidRPr="00B66894">
              <w:rPr>
                <w:rFonts w:ascii="Arial" w:hAnsi="Arial" w:cs="Arial"/>
                <w:b/>
                <w:lang w:val="en-US"/>
              </w:rPr>
              <w:t>5.</w:t>
            </w:r>
            <w:r w:rsidRPr="00B66894">
              <w:rPr>
                <w:rFonts w:ascii="Arial" w:hAnsi="Arial" w:cs="Arial"/>
                <w:lang w:val="en-US"/>
              </w:rPr>
              <w:t xml:space="preserve"> </w:t>
            </w:r>
            <w:r w:rsidRPr="00B66894">
              <w:rPr>
                <w:rFonts w:ascii="Arial" w:hAnsi="Arial" w:cs="Arial"/>
                <w:b/>
              </w:rPr>
              <w:t>Hypouricosuria</w:t>
            </w:r>
          </w:p>
        </w:tc>
        <w:tc>
          <w:tcPr>
            <w:tcW w:w="3660" w:type="dxa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64" w:type="dxa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B0FB2" w:rsidRPr="00B66894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</w:tr>
      <w:tr w:rsidR="001B0FB2" w:rsidRPr="00F100B8" w:rsidTr="001B0FB2">
        <w:tc>
          <w:tcPr>
            <w:tcW w:w="3453" w:type="dxa"/>
            <w:tcBorders>
              <w:left w:val="nil"/>
              <w:bottom w:val="nil"/>
              <w:right w:val="nil"/>
            </w:tcBorders>
          </w:tcPr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PRT </w:t>
            </w:r>
            <w:r w:rsidRPr="00E17D3D">
              <w:rPr>
                <w:rFonts w:ascii="Arial" w:hAnsi="Arial" w:cs="Arial"/>
                <w:noProof/>
                <w:sz w:val="20"/>
              </w:rPr>
              <w:t>defi</w:t>
            </w:r>
            <w:r>
              <w:rPr>
                <w:rFonts w:ascii="Arial" w:hAnsi="Arial" w:cs="Arial"/>
                <w:noProof/>
                <w:sz w:val="20"/>
              </w:rPr>
              <w:t>c</w:t>
            </w:r>
            <w:r w:rsidRPr="00E17D3D">
              <w:rPr>
                <w:rFonts w:ascii="Arial" w:hAnsi="Arial" w:cs="Arial"/>
                <w:noProof/>
                <w:sz w:val="20"/>
              </w:rPr>
              <w:t>iency</w:t>
            </w:r>
            <w:r>
              <w:rPr>
                <w:rFonts w:ascii="Arial" w:hAnsi="Arial" w:cs="Arial"/>
                <w:sz w:val="20"/>
              </w:rPr>
              <w:t xml:space="preserve"> [22]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 w:rsidRPr="006A59A8">
              <w:rPr>
                <w:rFonts w:ascii="Arial" w:hAnsi="Arial" w:cs="Arial"/>
                <w:sz w:val="20"/>
                <w:lang w:val="en-US"/>
              </w:rPr>
              <w:t>Urinary accumulation of</w:t>
            </w:r>
            <w:r>
              <w:rPr>
                <w:rFonts w:ascii="Arial" w:hAnsi="Arial" w:cs="Arial"/>
                <w:sz w:val="20"/>
                <w:lang w:val="en-US"/>
              </w:rPr>
              <w:t xml:space="preserve"> t</w:t>
            </w:r>
            <w:r w:rsidRPr="006A59A8">
              <w:rPr>
                <w:rFonts w:ascii="Arial" w:hAnsi="Arial" w:cs="Arial"/>
                <w:sz w:val="20"/>
                <w:lang w:val="en-US"/>
              </w:rPr>
              <w:t>he insoluble purine 2,8 dihydroxyadenine, NL and CRF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rine alkalisation, allopurinol, febuxostat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33" w:type="dxa"/>
            <w:gridSpan w:val="2"/>
            <w:tcBorders>
              <w:left w:val="nil"/>
              <w:bottom w:val="nil"/>
              <w:right w:val="nil"/>
            </w:tcBorders>
          </w:tcPr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aracteristic brownish round crystals</w:t>
            </w:r>
          </w:p>
        </w:tc>
      </w:tr>
      <w:tr w:rsidR="001B0FB2" w:rsidRPr="001B0FB2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anthinuria [23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</w:t>
            </w:r>
            <w:r w:rsidRPr="006A59A8">
              <w:rPr>
                <w:rFonts w:ascii="Arial" w:hAnsi="Arial" w:cs="Arial"/>
                <w:sz w:val="20"/>
                <w:lang w:val="en-US"/>
              </w:rPr>
              <w:t>ow levels of uric acid in both serum and urine, xanthinuria, UL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1B0FB2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creased fluid uptake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</w:t>
            </w:r>
            <w:r w:rsidRPr="006A59A8">
              <w:rPr>
                <w:rFonts w:ascii="Arial" w:hAnsi="Arial" w:cs="Arial"/>
                <w:sz w:val="20"/>
                <w:lang w:val="en-US"/>
              </w:rPr>
              <w:t>rine sediment with characteristic orange-brown color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B0FB2" w:rsidRPr="001B0FB2" w:rsidTr="001B0FB2"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3C23EE" w:rsidRDefault="001B0FB2" w:rsidP="001B0FB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rate transporter 1 [87]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</w:t>
            </w:r>
            <w:r w:rsidRPr="006A59A8">
              <w:rPr>
                <w:rFonts w:ascii="Arial" w:hAnsi="Arial" w:cs="Arial"/>
                <w:sz w:val="20"/>
                <w:lang w:val="en-US"/>
              </w:rPr>
              <w:t>yporuricemia, risk of exercise induced acute renal failure</w:t>
            </w:r>
          </w:p>
          <w:p w:rsidR="001B0FB2" w:rsidRPr="006A59A8" w:rsidRDefault="001B0FB2" w:rsidP="001B0FB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FB2" w:rsidRPr="00F100B8" w:rsidRDefault="001B0FB2" w:rsidP="001B0FB2">
            <w:pPr>
              <w:rPr>
                <w:rFonts w:ascii="Arial" w:hAnsi="Arial" w:cs="Arial"/>
                <w:lang w:val="en-US"/>
              </w:rPr>
            </w:pPr>
          </w:p>
        </w:tc>
      </w:tr>
      <w:tr w:rsidR="001B0FB2" w:rsidRPr="009A08F3" w:rsidTr="001B0FB2">
        <w:tc>
          <w:tcPr>
            <w:tcW w:w="14503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1B0FB2" w:rsidRPr="009A08F3" w:rsidRDefault="001B0FB2" w:rsidP="001B0FB2">
            <w:pPr>
              <w:rPr>
                <w:rFonts w:ascii="Arial" w:hAnsi="Arial" w:cs="Arial"/>
                <w:lang w:val="en-US"/>
              </w:rPr>
            </w:pPr>
            <w:bookmarkStart w:id="3" w:name="_Hlk499285011"/>
            <w:r w:rsidRPr="009A08F3">
              <w:rPr>
                <w:rFonts w:ascii="Arial" w:hAnsi="Arial" w:cs="Arial"/>
                <w:b/>
                <w:lang w:val="en-US"/>
              </w:rPr>
              <w:t>6.</w:t>
            </w:r>
            <w:r w:rsidRPr="009A08F3">
              <w:rPr>
                <w:rFonts w:ascii="Arial" w:hAnsi="Arial" w:cs="Arial"/>
                <w:lang w:val="en-US"/>
              </w:rPr>
              <w:t xml:space="preserve"> </w:t>
            </w:r>
            <w:r w:rsidRPr="009A08F3">
              <w:rPr>
                <w:rFonts w:ascii="Arial" w:hAnsi="Arial" w:cs="Arial"/>
                <w:b/>
              </w:rPr>
              <w:t>Renal tubular acidosis (RTA)</w:t>
            </w:r>
          </w:p>
        </w:tc>
      </w:tr>
      <w:tr w:rsidR="001B0FB2" w:rsidRPr="001B0FB2" w:rsidTr="001B0FB2">
        <w:tc>
          <w:tcPr>
            <w:tcW w:w="3453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</w:rPr>
            </w:pPr>
            <w:r w:rsidRPr="002E0AB8">
              <w:rPr>
                <w:rFonts w:ascii="Arial" w:hAnsi="Arial" w:cs="Arial"/>
                <w:sz w:val="20"/>
                <w:szCs w:val="20"/>
              </w:rPr>
              <w:t>RTA type 1 [25]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distal RTA‘, metabolic acidosis due to impaired H</w:t>
            </w:r>
            <w:r w:rsidRPr="002E0AB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excretion, hearing loss, failure to thrive, rickets, hypokalemia, hypocitraturia, hypercalciuria, early NC, NL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alkali supplementation with sodium/potassium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bicarbonate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or citrate salts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usually higher doses of bicarbonate required, adapt to serum pH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0FB2" w:rsidRPr="002E0AB8" w:rsidTr="001B0FB2"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RTA type 2 [25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proximal RTA, (milder) metabolic acidosis due to bicarbonate wasting, hypokalemia, growth retardation, ocular abnormalities, enamel defects,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lastRenderedPageBreak/>
              <w:t>intellectual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 impairment, less severe hypercalciuria and hypocitraturia</w:t>
            </w:r>
          </w:p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“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0FB2" w:rsidRPr="002E0AB8" w:rsidTr="001B0FB2">
        <w:tc>
          <w:tcPr>
            <w:tcW w:w="3453" w:type="dxa"/>
            <w:tcBorders>
              <w:top w:val="nil"/>
              <w:left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RTA type 3 ‘mixed type‘ [25]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 xml:space="preserve">Bicarbonate wasting and inability to acidify the urine: RTA plus osteoporosis (Guibaud-Vainsel syndrome), cerebral calcifications, growth failure, intellectual </w:t>
            </w:r>
            <w:r w:rsidRPr="002E0AB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mpairment</w:t>
            </w: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, conductive deafness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</w:tcPr>
          <w:p w:rsidR="001B0FB2" w:rsidRPr="002E0AB8" w:rsidRDefault="001B0FB2" w:rsidP="001B0F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0AB8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right w:val="nil"/>
            </w:tcBorders>
          </w:tcPr>
          <w:p w:rsidR="001B0FB2" w:rsidRPr="002E0AB8" w:rsidRDefault="001B0FB2" w:rsidP="001B0F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bookmarkEnd w:id="0"/>
    <w:bookmarkEnd w:id="3"/>
    <w:p w:rsidR="002A18A6" w:rsidRPr="00F100B8" w:rsidRDefault="007950D7">
      <w:pPr>
        <w:rPr>
          <w:lang w:val="en-US"/>
        </w:rPr>
      </w:pPr>
      <w:r w:rsidRPr="002266FD">
        <w:rPr>
          <w:rFonts w:ascii="Arial" w:hAnsi="Arial" w:cs="Arial"/>
          <w:sz w:val="20"/>
          <w:lang w:val="en-US"/>
        </w:rPr>
        <w:t xml:space="preserve">Abbreviations: ACE: </w:t>
      </w:r>
      <w:r w:rsidRPr="0099043E">
        <w:rPr>
          <w:rFonts w:ascii="Arial" w:hAnsi="Arial" w:cs="Arial"/>
          <w:noProof/>
          <w:sz w:val="20"/>
          <w:lang w:val="en-US"/>
        </w:rPr>
        <w:t>angiotensin</w:t>
      </w:r>
      <w:r w:rsidRPr="002266FD">
        <w:rPr>
          <w:rFonts w:ascii="Arial" w:hAnsi="Arial" w:cs="Arial"/>
          <w:sz w:val="20"/>
          <w:lang w:val="en-US"/>
        </w:rPr>
        <w:t xml:space="preserve"> converting enzyme; CaSR: </w:t>
      </w:r>
      <w:r w:rsidRPr="0099043E">
        <w:rPr>
          <w:rFonts w:ascii="Arial" w:hAnsi="Arial" w:cs="Arial"/>
          <w:noProof/>
          <w:sz w:val="20"/>
          <w:lang w:val="en-US"/>
        </w:rPr>
        <w:t>calcium</w:t>
      </w:r>
      <w:r>
        <w:rPr>
          <w:rFonts w:ascii="Arial" w:hAnsi="Arial" w:cs="Arial"/>
          <w:noProof/>
          <w:sz w:val="20"/>
          <w:lang w:val="en-US"/>
        </w:rPr>
        <w:t>-</w:t>
      </w:r>
      <w:r w:rsidRPr="0099043E">
        <w:rPr>
          <w:rFonts w:ascii="Arial" w:hAnsi="Arial" w:cs="Arial"/>
          <w:noProof/>
          <w:sz w:val="20"/>
          <w:lang w:val="en-US"/>
        </w:rPr>
        <w:t>sensing</w:t>
      </w:r>
      <w:r w:rsidRPr="002266FD">
        <w:rPr>
          <w:rFonts w:ascii="Arial" w:hAnsi="Arial" w:cs="Arial"/>
          <w:sz w:val="20"/>
          <w:lang w:val="en-US"/>
        </w:rPr>
        <w:t xml:space="preserve"> receptor; CRF: chronic renal failure, ESRF: </w:t>
      </w:r>
      <w:r w:rsidRPr="0099043E">
        <w:rPr>
          <w:rFonts w:ascii="Arial" w:hAnsi="Arial" w:cs="Arial"/>
          <w:noProof/>
          <w:sz w:val="20"/>
          <w:lang w:val="en-US"/>
        </w:rPr>
        <w:t>end</w:t>
      </w:r>
      <w:r>
        <w:rPr>
          <w:rFonts w:ascii="Arial" w:hAnsi="Arial" w:cs="Arial"/>
          <w:noProof/>
          <w:sz w:val="20"/>
          <w:lang w:val="en-US"/>
        </w:rPr>
        <w:t>-</w:t>
      </w:r>
      <w:r w:rsidRPr="0099043E">
        <w:rPr>
          <w:rFonts w:ascii="Arial" w:hAnsi="Arial" w:cs="Arial"/>
          <w:noProof/>
          <w:sz w:val="20"/>
          <w:lang w:val="en-US"/>
        </w:rPr>
        <w:t>stage</w:t>
      </w:r>
      <w:r w:rsidRPr="002266FD">
        <w:rPr>
          <w:rFonts w:ascii="Arial" w:hAnsi="Arial" w:cs="Arial"/>
          <w:sz w:val="20"/>
          <w:lang w:val="en-US"/>
        </w:rPr>
        <w:t xml:space="preserve"> renal failure; FS: Fanconi syndrome; NC: nephrocalcinosis; NL: nephrolithiasis; PTH: parathormone;</w:t>
      </w:r>
      <w:r>
        <w:rPr>
          <w:rFonts w:ascii="Arial" w:hAnsi="Arial" w:cs="Arial"/>
          <w:sz w:val="20"/>
          <w:lang w:val="en-US"/>
        </w:rPr>
        <w:t xml:space="preserve"> RTA: renal tubular acidosis; UL: urolithiasis</w:t>
      </w:r>
    </w:p>
    <w:sectPr w:rsidR="002A18A6" w:rsidRPr="00F100B8" w:rsidSect="00F100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B6D96"/>
    <w:multiLevelType w:val="hybridMultilevel"/>
    <w:tmpl w:val="BF5CC4CC"/>
    <w:lvl w:ilvl="0" w:tplc="9F4A774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W0sDS1MLEwsTSzMLBQ0lEKTi0uzszPAykwrgUA+uatoSwAAAA="/>
  </w:docVars>
  <w:rsids>
    <w:rsidRoot w:val="00F100B8"/>
    <w:rsid w:val="001B0FB2"/>
    <w:rsid w:val="002A18A6"/>
    <w:rsid w:val="002E0AB8"/>
    <w:rsid w:val="002F5F1F"/>
    <w:rsid w:val="003926D1"/>
    <w:rsid w:val="003F76BB"/>
    <w:rsid w:val="004419FF"/>
    <w:rsid w:val="004978C7"/>
    <w:rsid w:val="00622032"/>
    <w:rsid w:val="0068020F"/>
    <w:rsid w:val="006E6A96"/>
    <w:rsid w:val="00743052"/>
    <w:rsid w:val="007950D7"/>
    <w:rsid w:val="00816A8C"/>
    <w:rsid w:val="00857D7F"/>
    <w:rsid w:val="00906483"/>
    <w:rsid w:val="009A08F3"/>
    <w:rsid w:val="00A609D8"/>
    <w:rsid w:val="00AA5CBB"/>
    <w:rsid w:val="00AB57B7"/>
    <w:rsid w:val="00B661F4"/>
    <w:rsid w:val="00B66894"/>
    <w:rsid w:val="00B83BCB"/>
    <w:rsid w:val="00BD7EFF"/>
    <w:rsid w:val="00C9083C"/>
    <w:rsid w:val="00D06040"/>
    <w:rsid w:val="00D761B9"/>
    <w:rsid w:val="00D94DFA"/>
    <w:rsid w:val="00DB7B4E"/>
    <w:rsid w:val="00DE6689"/>
    <w:rsid w:val="00E0052D"/>
    <w:rsid w:val="00E5073A"/>
    <w:rsid w:val="00ED76B5"/>
    <w:rsid w:val="00F100B8"/>
    <w:rsid w:val="00F7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19066C-A0DE-4782-BE11-C739390C5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100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0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661F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EF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7B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7B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7B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7B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7B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813C2D3F1B44884440AC555BA22D4" ma:contentTypeVersion="7" ma:contentTypeDescription="Create a new document." ma:contentTypeScope="" ma:versionID="abd0edb5fe12fb198cfa3a332d4529c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0AD036-D4C6-49F7-BC35-C520541EFABC}"/>
</file>

<file path=customXml/itemProps2.xml><?xml version="1.0" encoding="utf-8"?>
<ds:datastoreItem xmlns:ds="http://schemas.openxmlformats.org/officeDocument/2006/customXml" ds:itemID="{45543440-5461-4D63-9041-DDB2F1BD7ED0}"/>
</file>

<file path=customXml/itemProps3.xml><?xml version="1.0" encoding="utf-8"?>
<ds:datastoreItem xmlns:ds="http://schemas.openxmlformats.org/officeDocument/2006/customXml" ds:itemID="{764FD6F6-A3D0-4AF5-A2EF-92AD7BC90B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7</Words>
  <Characters>77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Weigert</dc:creator>
  <cp:lastModifiedBy>Alexander Weigert</cp:lastModifiedBy>
  <cp:revision>2</cp:revision>
  <dcterms:created xsi:type="dcterms:W3CDTF">2017-11-30T15:53:00Z</dcterms:created>
  <dcterms:modified xsi:type="dcterms:W3CDTF">2017-11-30T15:53:00Z</dcterms:modified>
</cp:coreProperties>
</file>